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297E1" w14:textId="726D6A8B" w:rsidR="0091511C" w:rsidRPr="00A1653A" w:rsidRDefault="002479E3" w:rsidP="009151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1511C" w:rsidRPr="00A165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77C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4563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1511C" w:rsidRPr="00A165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F2F0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F2F00" w:rsidRPr="002F2F00">
        <w:rPr>
          <w:rFonts w:ascii="Times New Roman" w:hAnsi="Times New Roman" w:cs="Times New Roman"/>
          <w:b/>
          <w:bCs/>
          <w:sz w:val="24"/>
          <w:szCs w:val="24"/>
        </w:rPr>
        <w:t>he RNA-seq read statistics</w:t>
      </w:r>
    </w:p>
    <w:tbl>
      <w:tblPr>
        <w:tblW w:w="11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1500"/>
        <w:gridCol w:w="1500"/>
        <w:gridCol w:w="1500"/>
        <w:gridCol w:w="1500"/>
        <w:gridCol w:w="1500"/>
        <w:gridCol w:w="1500"/>
      </w:tblGrid>
      <w:tr w:rsidR="00CD18A6" w:rsidRPr="00CD18A6" w14:paraId="1F33F73D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2ECE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Group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E8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Anti-CD80/86 injection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5D8E" w14:textId="361D5F48" w:rsidR="00CD18A6" w:rsidRPr="00CD18A6" w:rsidRDefault="00F815BA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</w:t>
            </w:r>
            <w:r w:rsidRPr="00F815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hosphate-buffered saline</w:t>
            </w:r>
            <w:r w:rsidRPr="00F815BA" w:rsidDel="00F815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</w:t>
            </w:r>
            <w:r w:rsidR="00CD18A6"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injection (Control)</w:t>
            </w:r>
          </w:p>
        </w:tc>
      </w:tr>
      <w:tr w:rsidR="00CD18A6" w:rsidRPr="00CD18A6" w14:paraId="546FAA67" w14:textId="77777777" w:rsidTr="00CD18A6">
        <w:trPr>
          <w:trHeight w:val="4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B328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Sample numb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D0C2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8A68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8C9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B8EB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D74D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8D33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</w:t>
            </w:r>
          </w:p>
        </w:tc>
      </w:tr>
      <w:tr w:rsidR="00CD18A6" w:rsidRPr="00CD18A6" w14:paraId="64318568" w14:textId="77777777" w:rsidTr="00CD18A6">
        <w:trPr>
          <w:trHeight w:val="400"/>
        </w:trPr>
        <w:tc>
          <w:tcPr>
            <w:tcW w:w="286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91931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Sequenced Reads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785C98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38,189,29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850D5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42,795,240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E499A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42,588,736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3A8837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40,408,510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8875C8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41,276,809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1B3E4A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39,807,679</w:t>
            </w:r>
          </w:p>
        </w:tc>
      </w:tr>
      <w:tr w:rsidR="00CD18A6" w:rsidRPr="00CD18A6" w14:paraId="73563163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D7CF88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Mapped Reads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416BB3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34,706,533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CD7CF4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38,930,254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3F8F0E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38,430,554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5FF404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36,252,471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20EE87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36,981,303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6BB04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35,719,832</w:t>
            </w:r>
          </w:p>
        </w:tc>
      </w:tr>
      <w:tr w:rsidR="00CD18A6" w:rsidRPr="00CD18A6" w14:paraId="11A0322A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19980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Mapping Rat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AAB20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97.29%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63CC7B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97.24%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A86D10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97.16%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6CEB9B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96.78%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978F9F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96.68%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6D995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96.84%</w:t>
            </w:r>
          </w:p>
        </w:tc>
      </w:tr>
      <w:tr w:rsidR="00CD18A6" w:rsidRPr="00CD18A6" w14:paraId="52D6B5C1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B13865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Expression Profiling Efficiency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CD4AF1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4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C0C7A2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4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B761A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52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A084E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3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8D5A80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28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D5A2E3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35</w:t>
            </w:r>
          </w:p>
        </w:tc>
      </w:tr>
      <w:tr w:rsidR="00CD18A6" w:rsidRPr="00CD18A6" w14:paraId="7B5DF859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079E68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High Quality Rat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54C7D5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77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831E3B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783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2B8DD5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786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ECFA6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784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4EE29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789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58666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774</w:t>
            </w:r>
          </w:p>
        </w:tc>
      </w:tr>
      <w:tr w:rsidR="00CD18A6" w:rsidRPr="00CD18A6" w14:paraId="35824644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D7A99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Exonic Rat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51A9F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71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7B13D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71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B4DCE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7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8C1DF4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5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65F9C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56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BFC7E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863</w:t>
            </w:r>
          </w:p>
        </w:tc>
      </w:tr>
      <w:tr w:rsidR="00CD18A6" w:rsidRPr="00CD18A6" w14:paraId="33731DCE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CE6608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Intronic Rat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2D3E1D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75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B4A604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76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51CC3B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14D90A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85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D713C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85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1F57A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8</w:t>
            </w:r>
          </w:p>
        </w:tc>
      </w:tr>
      <w:tr w:rsidR="00CD18A6" w:rsidRPr="00CD18A6" w14:paraId="3EB41E04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4B23C7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Intergenic Rat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A86F1E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BBCC5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22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9AAB3A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21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A79B73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035A47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24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AB24E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23</w:t>
            </w:r>
          </w:p>
        </w:tc>
      </w:tr>
      <w:tr w:rsidR="00CD18A6" w:rsidRPr="00CD18A6" w14:paraId="33AB8ECB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F066B5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Intragenic Rat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A0ECC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946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A81230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94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CEA65D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94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D0F8FB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943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EC7BB1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941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520C38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943</w:t>
            </w:r>
          </w:p>
        </w:tc>
      </w:tr>
      <w:tr w:rsidR="00CD18A6" w:rsidRPr="00CD18A6" w14:paraId="0B3FD296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1E267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rRNA Rate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A76F66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6957B3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5637F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AE7CB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F42F5C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C9A807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0.002</w:t>
            </w:r>
          </w:p>
        </w:tc>
      </w:tr>
      <w:tr w:rsidR="00CD18A6" w:rsidRPr="00CD18A6" w14:paraId="61D35910" w14:textId="77777777" w:rsidTr="00CD18A6">
        <w:trPr>
          <w:trHeight w:val="400"/>
        </w:trPr>
        <w:tc>
          <w:tcPr>
            <w:tcW w:w="286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7E8741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Read Length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179C62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D7384A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973CD0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04A771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987683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075EFA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150</w:t>
            </w:r>
          </w:p>
        </w:tc>
      </w:tr>
      <w:tr w:rsidR="00CD18A6" w:rsidRPr="00CD18A6" w14:paraId="073241F1" w14:textId="77777777" w:rsidTr="00CD18A6">
        <w:trPr>
          <w:trHeight w:val="420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0C9627" w14:textId="77777777" w:rsidR="00CD18A6" w:rsidRPr="00CD18A6" w:rsidRDefault="00CD18A6" w:rsidP="00CD18A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eastAsia="ja-JP"/>
              </w:rPr>
              <w:t>Genes Detect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E919C0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18,2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DD4D0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18,2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29DEFE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17,9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5C8F4B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18,0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F1DBA1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18,3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838FD9" w14:textId="77777777" w:rsidR="00CD18A6" w:rsidRPr="00CD18A6" w:rsidRDefault="00CD18A6" w:rsidP="00CD18A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CD18A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ja-JP"/>
              </w:rPr>
              <w:t>18,186</w:t>
            </w:r>
          </w:p>
        </w:tc>
      </w:tr>
    </w:tbl>
    <w:p w14:paraId="6AC97A5D" w14:textId="581932EA" w:rsidR="0091511C" w:rsidRPr="00B36EF3" w:rsidRDefault="0091511C" w:rsidP="0091511C">
      <w:pPr>
        <w:rPr>
          <w:rFonts w:ascii="Times New Roman" w:hAnsi="Times New Roman" w:cs="Times New Roman"/>
          <w:sz w:val="20"/>
          <w:szCs w:val="20"/>
        </w:rPr>
      </w:pPr>
    </w:p>
    <w:p w14:paraId="7D684745" w14:textId="77777777" w:rsidR="00ED5A9F" w:rsidRDefault="00ED5A9F"/>
    <w:sectPr w:rsidR="00ED5A9F" w:rsidSect="00CD18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77D75" w14:textId="77777777" w:rsidR="001A210B" w:rsidRDefault="001A210B" w:rsidP="0091511C">
      <w:r>
        <w:separator/>
      </w:r>
    </w:p>
  </w:endnote>
  <w:endnote w:type="continuationSeparator" w:id="0">
    <w:p w14:paraId="732DDB7B" w14:textId="77777777" w:rsidR="001A210B" w:rsidRDefault="001A210B" w:rsidP="00915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49550" w14:textId="77777777" w:rsidR="001A210B" w:rsidRDefault="001A210B" w:rsidP="0091511C">
      <w:r>
        <w:separator/>
      </w:r>
    </w:p>
  </w:footnote>
  <w:footnote w:type="continuationSeparator" w:id="0">
    <w:p w14:paraId="4AC54BDE" w14:textId="77777777" w:rsidR="001A210B" w:rsidRDefault="001A210B" w:rsidP="00915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313"/>
    <w:rsid w:val="000D2AA0"/>
    <w:rsid w:val="0015120E"/>
    <w:rsid w:val="00183157"/>
    <w:rsid w:val="001A210B"/>
    <w:rsid w:val="00201518"/>
    <w:rsid w:val="002479E3"/>
    <w:rsid w:val="002F2F00"/>
    <w:rsid w:val="00333926"/>
    <w:rsid w:val="0054563C"/>
    <w:rsid w:val="005F7823"/>
    <w:rsid w:val="00641AEB"/>
    <w:rsid w:val="00677CF3"/>
    <w:rsid w:val="007119E5"/>
    <w:rsid w:val="007505BF"/>
    <w:rsid w:val="00825313"/>
    <w:rsid w:val="0091511C"/>
    <w:rsid w:val="00926C97"/>
    <w:rsid w:val="00A347C3"/>
    <w:rsid w:val="00B36EF3"/>
    <w:rsid w:val="00B6637C"/>
    <w:rsid w:val="00CD18A6"/>
    <w:rsid w:val="00DA0D13"/>
    <w:rsid w:val="00E068EC"/>
    <w:rsid w:val="00E0735F"/>
    <w:rsid w:val="00ED5A9F"/>
    <w:rsid w:val="00F55236"/>
    <w:rsid w:val="00F8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B266EC"/>
  <w15:chartTrackingRefBased/>
  <w15:docId w15:val="{404F9C83-EB16-46A0-925D-EA0D34AA2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9151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91511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D18A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D18A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CD18A6"/>
  </w:style>
  <w:style w:type="paragraph" w:styleId="aa">
    <w:name w:val="annotation subject"/>
    <w:basedOn w:val="a8"/>
    <w:next w:val="a8"/>
    <w:link w:val="ab"/>
    <w:uiPriority w:val="99"/>
    <w:semiHidden/>
    <w:unhideWhenUsed/>
    <w:rsid w:val="00CD18A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D18A6"/>
    <w:rPr>
      <w:b/>
      <w:bCs/>
    </w:rPr>
  </w:style>
  <w:style w:type="paragraph" w:styleId="ac">
    <w:name w:val="Revision"/>
    <w:hidden/>
    <w:uiPriority w:val="99"/>
    <w:semiHidden/>
    <w:rsid w:val="00545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8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490</Characters>
  <Application>Microsoft Office Word</Application>
  <DocSecurity>0</DocSecurity>
  <Lines>32</Lines>
  <Paragraphs>26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u</dc:creator>
  <cp:keywords/>
  <dc:description/>
  <cp:lastModifiedBy>Takenori Inomata</cp:lastModifiedBy>
  <cp:revision>5</cp:revision>
  <dcterms:created xsi:type="dcterms:W3CDTF">2021-10-27T10:23:00Z</dcterms:created>
  <dcterms:modified xsi:type="dcterms:W3CDTF">2022-02-04T02:54:00Z</dcterms:modified>
</cp:coreProperties>
</file>